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9859B2" w14:textId="206E8CD1" w:rsidR="002D1409" w:rsidRDefault="002A3E0A" w:rsidP="00751DBD">
      <w:pPr>
        <w:jc w:val="center"/>
        <w:rPr>
          <w:color w:val="000000" w:themeColor="text1"/>
          <w:sz w:val="28"/>
          <w:szCs w:val="28"/>
        </w:rPr>
      </w:pPr>
      <w:bookmarkStart w:id="0" w:name="_GoBack"/>
      <w:bookmarkEnd w:id="0"/>
      <w:r w:rsidRPr="00751DBD">
        <w:rPr>
          <w:rFonts w:ascii="NimbusSanL-Bold" w:hAnsi="NimbusSanL-Bold" w:cs="NimbusSanL-Bold"/>
          <w:b/>
          <w:bCs/>
          <w:sz w:val="28"/>
          <w:szCs w:val="28"/>
        </w:rPr>
        <w:t xml:space="preserve">Table S1. </w:t>
      </w:r>
      <w:r w:rsidRPr="00751DBD">
        <w:rPr>
          <w:rFonts w:ascii="NimbusRomNo9L-Medi" w:hAnsi="NimbusRomNo9L-Medi" w:cs="NimbusRomNo9L-Medi"/>
          <w:sz w:val="28"/>
          <w:szCs w:val="28"/>
        </w:rPr>
        <w:t>Mann-Whitney U test between SNP groups detected and undetected by GEMMA</w:t>
      </w:r>
    </w:p>
    <w:p w14:paraId="4C1CEBAB" w14:textId="77777777" w:rsidR="00751DBD" w:rsidRPr="00751DBD" w:rsidRDefault="00751DBD" w:rsidP="00751DBD">
      <w:pPr>
        <w:jc w:val="center"/>
        <w:rPr>
          <w:color w:val="000000" w:themeColor="text1"/>
          <w:sz w:val="28"/>
          <w:szCs w:val="28"/>
        </w:rPr>
      </w:pPr>
    </w:p>
    <w:tbl>
      <w:tblPr>
        <w:tblStyle w:val="TableGrid"/>
        <w:tblW w:w="9919" w:type="dxa"/>
        <w:jc w:val="center"/>
        <w:tblLook w:val="04A0" w:firstRow="1" w:lastRow="0" w:firstColumn="1" w:lastColumn="0" w:noHBand="0" w:noVBand="1"/>
      </w:tblPr>
      <w:tblGrid>
        <w:gridCol w:w="2113"/>
        <w:gridCol w:w="3903"/>
        <w:gridCol w:w="3903"/>
      </w:tblGrid>
      <w:tr w:rsidR="002D1409" w:rsidRPr="00751DBD" w14:paraId="7A7D42EA" w14:textId="77777777" w:rsidTr="002D1409">
        <w:trPr>
          <w:trHeight w:val="409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0C4B0AB7" w14:textId="2CE4AB5E" w:rsidR="002D1409" w:rsidRPr="00751DBD" w:rsidRDefault="002D1409" w:rsidP="002D140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Speci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5E6B478" w14:textId="4B0E0C20" w:rsidR="002D1409" w:rsidRPr="00751DBD" w:rsidRDefault="002D1409" w:rsidP="002D140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Minor allele frequenc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EA63CF4" w14:textId="72187161" w:rsidR="002D1409" w:rsidRPr="00751DBD" w:rsidRDefault="002D1409" w:rsidP="002D140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Effect size</w:t>
            </w:r>
          </w:p>
        </w:tc>
      </w:tr>
      <w:tr w:rsidR="002D1409" w:rsidRPr="00751DBD" w14:paraId="5437A777" w14:textId="77777777" w:rsidTr="002D1409">
        <w:trPr>
          <w:trHeight w:val="439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7D08F7" w14:textId="77777777" w:rsidR="002D1409" w:rsidRPr="00751DBD" w:rsidRDefault="002D1409" w:rsidP="00002818">
            <w:pPr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CDAC3F" w14:textId="35F2D9B1" w:rsidR="002D1409" w:rsidRPr="00751DBD" w:rsidRDefault="002D1409" w:rsidP="002D140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 xml:space="preserve">Detected </w:t>
            </w:r>
            <w:proofErr w:type="spellStart"/>
            <w:r w:rsidRPr="00751DBD">
              <w:rPr>
                <w:color w:val="000000" w:themeColor="text1"/>
                <w:sz w:val="28"/>
                <w:szCs w:val="28"/>
              </w:rPr>
              <w:t>v.s</w:t>
            </w:r>
            <w:proofErr w:type="spellEnd"/>
            <w:r w:rsidRPr="00751DBD">
              <w:rPr>
                <w:color w:val="000000" w:themeColor="text1"/>
                <w:sz w:val="28"/>
                <w:szCs w:val="28"/>
              </w:rPr>
              <w:t>. Undetect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A55AF6C" w14:textId="32E0883B" w:rsidR="002D1409" w:rsidRPr="00751DBD" w:rsidRDefault="002D1409" w:rsidP="002D140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 xml:space="preserve">Detected </w:t>
            </w:r>
            <w:proofErr w:type="spellStart"/>
            <w:r w:rsidRPr="00751DBD">
              <w:rPr>
                <w:color w:val="000000" w:themeColor="text1"/>
                <w:sz w:val="28"/>
                <w:szCs w:val="28"/>
              </w:rPr>
              <w:t>v.s</w:t>
            </w:r>
            <w:proofErr w:type="spellEnd"/>
            <w:r w:rsidRPr="00751DBD">
              <w:rPr>
                <w:color w:val="000000" w:themeColor="text1"/>
                <w:sz w:val="28"/>
                <w:szCs w:val="28"/>
              </w:rPr>
              <w:t>. Undetected</w:t>
            </w:r>
          </w:p>
        </w:tc>
      </w:tr>
      <w:tr w:rsidR="002D1409" w:rsidRPr="00751DBD" w14:paraId="796A6D8B" w14:textId="77777777" w:rsidTr="002D1409">
        <w:trPr>
          <w:trHeight w:val="409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62059EB" w14:textId="0FC4F976" w:rsidR="002D1409" w:rsidRPr="00751DBD" w:rsidRDefault="002D1409" w:rsidP="002D140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Foxtail mille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267678" w14:textId="1E66908B" w:rsidR="002D1409" w:rsidRPr="00751DBD" w:rsidRDefault="002D1409" w:rsidP="002D140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0.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89BBB3A" w14:textId="417FB959" w:rsidR="002D1409" w:rsidRPr="00751DBD" w:rsidRDefault="002D1409" w:rsidP="002D140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2.88E-27</w:t>
            </w:r>
          </w:p>
        </w:tc>
      </w:tr>
      <w:tr w:rsidR="002D1409" w:rsidRPr="00751DBD" w14:paraId="498A45EE" w14:textId="77777777" w:rsidTr="002D1409">
        <w:trPr>
          <w:trHeight w:val="4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966A9" w14:textId="18EEAEC4" w:rsidR="002D1409" w:rsidRPr="00751DBD" w:rsidRDefault="002D1409" w:rsidP="002D140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Sorgh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409EF" w14:textId="7DBECB7E" w:rsidR="002D1409" w:rsidRPr="00751DBD" w:rsidRDefault="002D1409" w:rsidP="002D140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DD392" w14:textId="5497D3CC" w:rsidR="002D1409" w:rsidRPr="00751DBD" w:rsidRDefault="002D1409" w:rsidP="002D140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5.5E-42</w:t>
            </w:r>
          </w:p>
        </w:tc>
      </w:tr>
      <w:tr w:rsidR="002D1409" w:rsidRPr="00751DBD" w14:paraId="73F5F1D3" w14:textId="77777777" w:rsidTr="002D1409">
        <w:trPr>
          <w:trHeight w:val="4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996A6" w14:textId="6E565A77" w:rsidR="002D1409" w:rsidRPr="00751DBD" w:rsidRDefault="002D1409" w:rsidP="002D140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53A50" w14:textId="667FEF9A" w:rsidR="002D1409" w:rsidRPr="00751DBD" w:rsidRDefault="002D1409" w:rsidP="002D140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3.77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B115D" w14:textId="4678D48E" w:rsidR="002D1409" w:rsidRPr="00751DBD" w:rsidRDefault="002D1409" w:rsidP="002D140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1.06E-45</w:t>
            </w:r>
          </w:p>
        </w:tc>
      </w:tr>
      <w:tr w:rsidR="002D1409" w:rsidRPr="00751DBD" w14:paraId="1AB4037E" w14:textId="77777777" w:rsidTr="002D1409">
        <w:trPr>
          <w:trHeight w:val="409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4B3213" w14:textId="1E7A5244" w:rsidR="002D1409" w:rsidRPr="00751DBD" w:rsidRDefault="002D1409" w:rsidP="002D140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Ri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CCD7A6" w14:textId="5FC3DE30" w:rsidR="002D1409" w:rsidRPr="00751DBD" w:rsidRDefault="002D1409" w:rsidP="002D140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79BF7E" w14:textId="51E2B3A6" w:rsidR="002D1409" w:rsidRPr="00751DBD" w:rsidRDefault="002D1409" w:rsidP="002D1409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3.35E-44</w:t>
            </w:r>
          </w:p>
        </w:tc>
      </w:tr>
    </w:tbl>
    <w:p w14:paraId="22DC5524" w14:textId="77777777" w:rsidR="00521DE7" w:rsidRPr="00751DBD" w:rsidRDefault="00521DE7" w:rsidP="00002818">
      <w:pPr>
        <w:rPr>
          <w:rFonts w:ascii="NimbusSanL-Bold" w:hAnsi="NimbusSanL-Bold" w:cs="NimbusSanL-Bold"/>
          <w:b/>
          <w:bCs/>
          <w:sz w:val="28"/>
          <w:szCs w:val="28"/>
        </w:rPr>
      </w:pPr>
    </w:p>
    <w:p w14:paraId="0997CCCA" w14:textId="69CAC45F" w:rsidR="006C4C7F" w:rsidRPr="00751DBD" w:rsidRDefault="00002818" w:rsidP="00002818">
      <w:pPr>
        <w:rPr>
          <w:color w:val="000000" w:themeColor="text1"/>
          <w:sz w:val="28"/>
          <w:szCs w:val="28"/>
        </w:rPr>
      </w:pPr>
      <w:r w:rsidRPr="00751DBD">
        <w:rPr>
          <w:rFonts w:ascii="NimbusSanL-Bold" w:hAnsi="NimbusSanL-Bold" w:cs="NimbusSanL-Bold"/>
          <w:b/>
          <w:bCs/>
          <w:sz w:val="28"/>
          <w:szCs w:val="28"/>
        </w:rPr>
        <w:t xml:space="preserve">Table S1. </w:t>
      </w:r>
      <w:r w:rsidRPr="00751DBD">
        <w:rPr>
          <w:rFonts w:ascii="NimbusRomNo9L-Medi" w:hAnsi="NimbusRomNo9L-Medi" w:cs="NimbusRomNo9L-Medi"/>
          <w:sz w:val="28"/>
          <w:szCs w:val="28"/>
        </w:rPr>
        <w:t xml:space="preserve">Mann-Whitney U test between SNP groups detected and undetected by GEMMA. </w:t>
      </w:r>
      <w:r w:rsidRPr="00751DBD">
        <w:rPr>
          <w:rFonts w:ascii="NimbusRomNo9L-Regu" w:hAnsi="NimbusRomNo9L-Regu" w:cs="NimbusRomNo9L-Regu"/>
          <w:sz w:val="28"/>
          <w:szCs w:val="28"/>
        </w:rPr>
        <w:t>Data shown are from simulations where the number of causal variants is 64 and heritability is 0.7.</w:t>
      </w:r>
    </w:p>
    <w:p w14:paraId="05BED8C8" w14:textId="388C1515" w:rsidR="002D1409" w:rsidRPr="00751DBD" w:rsidRDefault="002D1409">
      <w:pPr>
        <w:rPr>
          <w:color w:val="000000" w:themeColor="text1"/>
          <w:sz w:val="28"/>
          <w:szCs w:val="28"/>
        </w:rPr>
      </w:pPr>
      <w:r w:rsidRPr="00751DBD">
        <w:rPr>
          <w:color w:val="000000" w:themeColor="text1"/>
          <w:sz w:val="28"/>
          <w:szCs w:val="28"/>
        </w:rPr>
        <w:br w:type="page"/>
      </w:r>
    </w:p>
    <w:p w14:paraId="77168200" w14:textId="58BF0D8E" w:rsidR="002D1409" w:rsidRPr="00751DBD" w:rsidRDefault="00192380" w:rsidP="00751DBD">
      <w:pPr>
        <w:jc w:val="center"/>
        <w:rPr>
          <w:sz w:val="28"/>
          <w:szCs w:val="28"/>
        </w:rPr>
      </w:pPr>
      <w:r w:rsidRPr="00751DBD">
        <w:rPr>
          <w:rFonts w:ascii="NimbusSanL-Bold" w:hAnsi="NimbusSanL-Bold" w:cs="NimbusSanL-Bold"/>
          <w:b/>
          <w:bCs/>
          <w:sz w:val="28"/>
          <w:szCs w:val="28"/>
        </w:rPr>
        <w:lastRenderedPageBreak/>
        <w:t xml:space="preserve">Table S2. </w:t>
      </w:r>
      <w:r w:rsidRPr="00751DBD">
        <w:rPr>
          <w:rFonts w:ascii="NimbusRomNo9L-Medi" w:hAnsi="NimbusRomNo9L-Medi" w:cs="NimbusRomNo9L-Medi"/>
          <w:sz w:val="28"/>
          <w:szCs w:val="28"/>
        </w:rPr>
        <w:t>Mann-Whitney U test between SNP groups identified by FarmCPU, BayesC</w:t>
      </w:r>
      <w:r w:rsidRPr="00751DBD">
        <w:rPr>
          <w:rFonts w:ascii="Symbol" w:eastAsia="Times New Roman" w:hAnsi="Symbol" w:cs="Calibri"/>
          <w:color w:val="000000"/>
          <w:sz w:val="28"/>
          <w:szCs w:val="28"/>
        </w:rPr>
        <w:t></w:t>
      </w:r>
      <w:r w:rsidRPr="00751DBD">
        <w:rPr>
          <w:rFonts w:ascii="NimbusRomNo9L-Medi" w:hAnsi="NimbusRomNo9L-Medi" w:cs="NimbusRomNo9L-Medi"/>
          <w:sz w:val="28"/>
          <w:szCs w:val="28"/>
        </w:rPr>
        <w:t>, both, and neither</w:t>
      </w:r>
      <w:r w:rsidR="006C4C7F" w:rsidRPr="00751DBD">
        <w:rPr>
          <w:sz w:val="28"/>
          <w:szCs w:val="28"/>
        </w:rPr>
        <w:fldChar w:fldCharType="begin"/>
      </w:r>
      <w:r w:rsidR="006C4C7F" w:rsidRPr="00751DBD">
        <w:rPr>
          <w:sz w:val="28"/>
          <w:szCs w:val="28"/>
        </w:rPr>
        <w:instrText xml:space="preserve"> LINK </w:instrText>
      </w:r>
      <w:r w:rsidR="00711B84">
        <w:rPr>
          <w:sz w:val="28"/>
          <w:szCs w:val="28"/>
        </w:rPr>
        <w:instrText xml:space="preserve">Excel.Sheet.12 D:\\Projects\\CropGWAS\\Paper_Figures\\BayesFarmCPU_MAF_EVs\\BayeFarm_PvalueTable.xlsx Sheet1!R1C1:R8C10 </w:instrText>
      </w:r>
      <w:r w:rsidR="006C4C7F" w:rsidRPr="00751DBD">
        <w:rPr>
          <w:sz w:val="28"/>
          <w:szCs w:val="28"/>
        </w:rPr>
        <w:instrText xml:space="preserve">\a \f 4 \h  \* MERGEFORMAT </w:instrText>
      </w:r>
      <w:r w:rsidR="006C4C7F" w:rsidRPr="00751DBD">
        <w:rPr>
          <w:sz w:val="28"/>
          <w:szCs w:val="28"/>
        </w:rPr>
        <w:fldChar w:fldCharType="separate"/>
      </w:r>
    </w:p>
    <w:p w14:paraId="18759FFF" w14:textId="7387B580" w:rsidR="002D1409" w:rsidRPr="00751DBD" w:rsidRDefault="002D1409" w:rsidP="00192380">
      <w:pPr>
        <w:autoSpaceDE w:val="0"/>
        <w:autoSpaceDN w:val="0"/>
        <w:adjustRightInd w:val="0"/>
        <w:spacing w:after="0" w:line="240" w:lineRule="auto"/>
        <w:rPr>
          <w:color w:val="000000" w:themeColor="text1"/>
          <w:sz w:val="28"/>
          <w:szCs w:val="28"/>
        </w:rPr>
      </w:pPr>
    </w:p>
    <w:tbl>
      <w:tblPr>
        <w:tblStyle w:val="TableGrid"/>
        <w:tblW w:w="10436" w:type="dxa"/>
        <w:jc w:val="center"/>
        <w:tblLook w:val="04A0" w:firstRow="1" w:lastRow="0" w:firstColumn="1" w:lastColumn="0" w:noHBand="0" w:noVBand="1"/>
      </w:tblPr>
      <w:tblGrid>
        <w:gridCol w:w="1922"/>
        <w:gridCol w:w="1455"/>
        <w:gridCol w:w="1349"/>
        <w:gridCol w:w="1454"/>
        <w:gridCol w:w="1454"/>
        <w:gridCol w:w="1348"/>
        <w:gridCol w:w="1454"/>
      </w:tblGrid>
      <w:tr w:rsidR="00521DE7" w:rsidRPr="00751DBD" w14:paraId="2E881390" w14:textId="77777777" w:rsidTr="00751DBD">
        <w:trPr>
          <w:trHeight w:val="364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5B73C4A8" w14:textId="2C3B2B92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Species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7593828F" w14:textId="37A13354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Minor allele frequency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7FF9D5B2" w14:textId="7EA239B9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Effect size</w:t>
            </w:r>
          </w:p>
        </w:tc>
      </w:tr>
      <w:tr w:rsidR="00751DBD" w:rsidRPr="00751DBD" w14:paraId="3820B29A" w14:textId="77777777" w:rsidTr="00751DBD">
        <w:trPr>
          <w:trHeight w:val="1163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634591" w14:textId="77777777" w:rsidR="00751DBD" w:rsidRPr="00751DBD" w:rsidRDefault="00751DBD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CB6B79" w14:textId="77777777" w:rsidR="00751DBD" w:rsidRPr="00751DBD" w:rsidRDefault="00751DBD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FarmCPU</w:t>
            </w:r>
          </w:p>
          <w:p w14:paraId="75E6DEC4" w14:textId="77777777" w:rsidR="00751DBD" w:rsidRPr="00751DBD" w:rsidRDefault="00751DBD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proofErr w:type="spellStart"/>
            <w:r w:rsidRPr="00751DBD">
              <w:rPr>
                <w:color w:val="000000" w:themeColor="text1"/>
                <w:sz w:val="28"/>
                <w:szCs w:val="28"/>
              </w:rPr>
              <w:t>v.s</w:t>
            </w:r>
            <w:proofErr w:type="spellEnd"/>
            <w:r w:rsidRPr="00751DBD">
              <w:rPr>
                <w:color w:val="000000" w:themeColor="text1"/>
                <w:sz w:val="28"/>
                <w:szCs w:val="28"/>
              </w:rPr>
              <w:t>.</w:t>
            </w:r>
          </w:p>
          <w:p w14:paraId="3C70A5BD" w14:textId="34FCEEEE" w:rsidR="00751DBD" w:rsidRPr="00751DBD" w:rsidRDefault="00751DBD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Shar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B64DB64" w14:textId="77777777" w:rsidR="00751DBD" w:rsidRPr="00751DBD" w:rsidRDefault="00751DBD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BayesC</w:t>
            </w:r>
            <w:r w:rsidRPr="00751DBD">
              <w:rPr>
                <w:rFonts w:ascii="Symbol" w:eastAsia="Times New Roman" w:hAnsi="Symbol" w:cs="Calibri"/>
                <w:color w:val="000000"/>
                <w:sz w:val="28"/>
                <w:szCs w:val="28"/>
              </w:rPr>
              <w:t></w:t>
            </w:r>
          </w:p>
          <w:p w14:paraId="57415090" w14:textId="77777777" w:rsidR="00751DBD" w:rsidRPr="00751DBD" w:rsidRDefault="00751DBD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proofErr w:type="spellStart"/>
            <w:r w:rsidRPr="00751DBD">
              <w:rPr>
                <w:color w:val="000000" w:themeColor="text1"/>
                <w:sz w:val="28"/>
                <w:szCs w:val="28"/>
              </w:rPr>
              <w:t>v.s</w:t>
            </w:r>
            <w:proofErr w:type="spellEnd"/>
            <w:r w:rsidRPr="00751DBD">
              <w:rPr>
                <w:color w:val="000000" w:themeColor="text1"/>
                <w:sz w:val="28"/>
                <w:szCs w:val="28"/>
              </w:rPr>
              <w:t>.</w:t>
            </w:r>
          </w:p>
          <w:p w14:paraId="48932A3D" w14:textId="7FBC77DB" w:rsidR="00751DBD" w:rsidRPr="00751DBD" w:rsidRDefault="00751DBD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Shar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EB6B6F2" w14:textId="77777777" w:rsidR="00751DBD" w:rsidRPr="00751DBD" w:rsidRDefault="00751DBD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FarmCPU</w:t>
            </w:r>
          </w:p>
          <w:p w14:paraId="22954379" w14:textId="77777777" w:rsidR="00751DBD" w:rsidRPr="00751DBD" w:rsidRDefault="00751DBD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proofErr w:type="spellStart"/>
            <w:r w:rsidRPr="00751DBD">
              <w:rPr>
                <w:color w:val="000000" w:themeColor="text1"/>
                <w:sz w:val="28"/>
                <w:szCs w:val="28"/>
              </w:rPr>
              <w:t>v.s</w:t>
            </w:r>
            <w:proofErr w:type="spellEnd"/>
            <w:r w:rsidRPr="00751DBD">
              <w:rPr>
                <w:color w:val="000000" w:themeColor="text1"/>
                <w:sz w:val="28"/>
                <w:szCs w:val="28"/>
              </w:rPr>
              <w:t>.</w:t>
            </w:r>
          </w:p>
          <w:p w14:paraId="50C83330" w14:textId="534A3F77" w:rsidR="00751DBD" w:rsidRPr="00751DBD" w:rsidRDefault="00751DBD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BayesC</w:t>
            </w:r>
            <w:r w:rsidRPr="00751DBD">
              <w:rPr>
                <w:rFonts w:ascii="Symbol" w:eastAsia="Times New Roman" w:hAnsi="Symbol" w:cs="Calibri"/>
                <w:color w:val="000000"/>
                <w:sz w:val="28"/>
                <w:szCs w:val="28"/>
              </w:rPr>
              <w:t>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047BE02" w14:textId="77777777" w:rsidR="00751DBD" w:rsidRPr="00751DBD" w:rsidRDefault="00751DBD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FarmCPU</w:t>
            </w:r>
          </w:p>
          <w:p w14:paraId="7B511064" w14:textId="77777777" w:rsidR="00751DBD" w:rsidRPr="00751DBD" w:rsidRDefault="00751DBD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proofErr w:type="spellStart"/>
            <w:r w:rsidRPr="00751DBD">
              <w:rPr>
                <w:color w:val="000000" w:themeColor="text1"/>
                <w:sz w:val="28"/>
                <w:szCs w:val="28"/>
              </w:rPr>
              <w:t>v.s</w:t>
            </w:r>
            <w:proofErr w:type="spellEnd"/>
            <w:r w:rsidRPr="00751DBD">
              <w:rPr>
                <w:color w:val="000000" w:themeColor="text1"/>
                <w:sz w:val="28"/>
                <w:szCs w:val="28"/>
              </w:rPr>
              <w:t>.</w:t>
            </w:r>
          </w:p>
          <w:p w14:paraId="2B6087CA" w14:textId="6FEEB8F9" w:rsidR="00751DBD" w:rsidRPr="00751DBD" w:rsidRDefault="00751DBD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Shar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639483B" w14:textId="77777777" w:rsidR="00751DBD" w:rsidRPr="00751DBD" w:rsidRDefault="00751DBD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BayesC</w:t>
            </w:r>
            <w:r w:rsidRPr="00751DBD">
              <w:rPr>
                <w:rFonts w:ascii="Symbol" w:eastAsia="Times New Roman" w:hAnsi="Symbol" w:cs="Calibri"/>
                <w:color w:val="000000"/>
                <w:sz w:val="28"/>
                <w:szCs w:val="28"/>
              </w:rPr>
              <w:t></w:t>
            </w:r>
          </w:p>
          <w:p w14:paraId="4E94D41A" w14:textId="77777777" w:rsidR="00751DBD" w:rsidRPr="00751DBD" w:rsidRDefault="00751DBD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proofErr w:type="spellStart"/>
            <w:r w:rsidRPr="00751DBD">
              <w:rPr>
                <w:color w:val="000000" w:themeColor="text1"/>
                <w:sz w:val="28"/>
                <w:szCs w:val="28"/>
              </w:rPr>
              <w:t>v.s</w:t>
            </w:r>
            <w:proofErr w:type="spellEnd"/>
            <w:r w:rsidRPr="00751DBD">
              <w:rPr>
                <w:color w:val="000000" w:themeColor="text1"/>
                <w:sz w:val="28"/>
                <w:szCs w:val="28"/>
              </w:rPr>
              <w:t>.</w:t>
            </w:r>
          </w:p>
          <w:p w14:paraId="31461192" w14:textId="3E99CD07" w:rsidR="00751DBD" w:rsidRPr="00751DBD" w:rsidRDefault="00751DBD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Shar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8652B61" w14:textId="77777777" w:rsidR="00751DBD" w:rsidRPr="00751DBD" w:rsidRDefault="00751DBD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FarmCPU</w:t>
            </w:r>
          </w:p>
          <w:p w14:paraId="5C3E2943" w14:textId="77777777" w:rsidR="00751DBD" w:rsidRPr="00751DBD" w:rsidRDefault="00751DBD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proofErr w:type="spellStart"/>
            <w:r w:rsidRPr="00751DBD">
              <w:rPr>
                <w:color w:val="000000" w:themeColor="text1"/>
                <w:sz w:val="28"/>
                <w:szCs w:val="28"/>
              </w:rPr>
              <w:t>v.s</w:t>
            </w:r>
            <w:proofErr w:type="spellEnd"/>
            <w:r w:rsidRPr="00751DBD">
              <w:rPr>
                <w:color w:val="000000" w:themeColor="text1"/>
                <w:sz w:val="28"/>
                <w:szCs w:val="28"/>
              </w:rPr>
              <w:t>.</w:t>
            </w:r>
          </w:p>
          <w:p w14:paraId="681CE8ED" w14:textId="57C1E773" w:rsidR="00751DBD" w:rsidRPr="00751DBD" w:rsidRDefault="00751DBD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BayesC</w:t>
            </w:r>
            <w:r w:rsidRPr="00751DBD">
              <w:rPr>
                <w:rFonts w:ascii="Symbol" w:eastAsia="Times New Roman" w:hAnsi="Symbol" w:cs="Calibri"/>
                <w:color w:val="000000"/>
                <w:sz w:val="28"/>
                <w:szCs w:val="28"/>
              </w:rPr>
              <w:t></w:t>
            </w:r>
          </w:p>
        </w:tc>
      </w:tr>
      <w:tr w:rsidR="00751DBD" w:rsidRPr="00751DBD" w14:paraId="4C869D4E" w14:textId="77777777" w:rsidTr="00751DBD">
        <w:trPr>
          <w:trHeight w:val="364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DB485FE" w14:textId="658A43D0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Foxtail mille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1853ABD" w14:textId="4FC0D8EF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0.00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F2B39DA" w14:textId="61E6B155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0.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8574E31" w14:textId="55EDCEDD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3.20E-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85F7A28" w14:textId="782FD264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0.0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1DE0787" w14:textId="2A75093B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2.98E-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DD3AC52" w14:textId="4488D5FA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0.068</w:t>
            </w:r>
          </w:p>
        </w:tc>
      </w:tr>
      <w:tr w:rsidR="00521DE7" w:rsidRPr="00751DBD" w14:paraId="301E2CF2" w14:textId="77777777" w:rsidTr="00751DBD">
        <w:trPr>
          <w:trHeight w:val="3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D992B" w14:textId="04586373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Sorgh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9ECAD" w14:textId="6C029D7F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4.09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96B76" w14:textId="0F5586E6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C53B3" w14:textId="127E2299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2.56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3DEF5" w14:textId="2DAE7E7E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D2A2E" w14:textId="24944715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0.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803FF" w14:textId="3247F108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0.38</w:t>
            </w:r>
          </w:p>
        </w:tc>
      </w:tr>
      <w:tr w:rsidR="00751DBD" w:rsidRPr="00751DBD" w14:paraId="14382666" w14:textId="77777777" w:rsidTr="00751DBD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F1B8E" w14:textId="4DEBE0EF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0CFAF" w14:textId="02650F96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2.08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C2FCA" w14:textId="43881DB8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2093D" w14:textId="37F4CDC4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2.39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92D20" w14:textId="23901021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4CE70" w14:textId="6D7CF1FD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8.05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05FCD" w14:textId="4ED7950B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0.18</w:t>
            </w:r>
          </w:p>
        </w:tc>
      </w:tr>
      <w:tr w:rsidR="00751DBD" w:rsidRPr="00751DBD" w14:paraId="1F65296D" w14:textId="77777777" w:rsidTr="00751DBD">
        <w:trPr>
          <w:trHeight w:val="36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25D23F" w14:textId="6D210677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Ri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FFA7C2" w14:textId="0C05A437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CD39465" w14:textId="261F0F29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F0B524" w14:textId="33FCB2ED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1.08E-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6206BD" w14:textId="66886096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0.000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A9406D" w14:textId="080FE8A2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195F2E" w14:textId="77D2A9BB" w:rsidR="00521DE7" w:rsidRPr="00751DBD" w:rsidRDefault="00521DE7" w:rsidP="00521DE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8"/>
                <w:szCs w:val="28"/>
              </w:rPr>
            </w:pPr>
            <w:r w:rsidRPr="00751DBD">
              <w:rPr>
                <w:color w:val="000000" w:themeColor="text1"/>
                <w:sz w:val="28"/>
                <w:szCs w:val="28"/>
              </w:rPr>
              <w:t>0.23</w:t>
            </w:r>
          </w:p>
        </w:tc>
      </w:tr>
    </w:tbl>
    <w:p w14:paraId="384AF4B9" w14:textId="2E9B358D" w:rsidR="002D1409" w:rsidRPr="00751DBD" w:rsidRDefault="002D1409" w:rsidP="00192380">
      <w:pPr>
        <w:autoSpaceDE w:val="0"/>
        <w:autoSpaceDN w:val="0"/>
        <w:adjustRightInd w:val="0"/>
        <w:spacing w:after="0" w:line="240" w:lineRule="auto"/>
        <w:rPr>
          <w:color w:val="000000" w:themeColor="text1"/>
          <w:sz w:val="28"/>
          <w:szCs w:val="28"/>
        </w:rPr>
      </w:pPr>
    </w:p>
    <w:p w14:paraId="4E67037A" w14:textId="77777777" w:rsidR="002D1409" w:rsidRPr="00751DBD" w:rsidRDefault="002D1409" w:rsidP="00192380">
      <w:pPr>
        <w:autoSpaceDE w:val="0"/>
        <w:autoSpaceDN w:val="0"/>
        <w:adjustRightInd w:val="0"/>
        <w:spacing w:after="0" w:line="240" w:lineRule="auto"/>
        <w:rPr>
          <w:color w:val="000000" w:themeColor="text1"/>
          <w:sz w:val="28"/>
          <w:szCs w:val="28"/>
        </w:rPr>
      </w:pPr>
    </w:p>
    <w:p w14:paraId="6762FC54" w14:textId="355F49A7" w:rsidR="006C4C7F" w:rsidRPr="00751DBD" w:rsidRDefault="006C4C7F" w:rsidP="00192380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8"/>
          <w:szCs w:val="28"/>
        </w:rPr>
      </w:pPr>
      <w:r w:rsidRPr="00751DBD">
        <w:rPr>
          <w:color w:val="000000" w:themeColor="text1"/>
          <w:sz w:val="28"/>
          <w:szCs w:val="28"/>
        </w:rPr>
        <w:fldChar w:fldCharType="end"/>
      </w:r>
      <w:r w:rsidR="00192380" w:rsidRPr="00751DBD">
        <w:rPr>
          <w:rFonts w:ascii="NimbusSanL-Bold" w:hAnsi="NimbusSanL-Bold" w:cs="NimbusSanL-Bold"/>
          <w:b/>
          <w:bCs/>
          <w:sz w:val="28"/>
          <w:szCs w:val="28"/>
        </w:rPr>
        <w:t xml:space="preserve">Table S2. </w:t>
      </w:r>
      <w:r w:rsidR="00192380" w:rsidRPr="00751DBD">
        <w:rPr>
          <w:rFonts w:ascii="NimbusRomNo9L-Medi" w:hAnsi="NimbusRomNo9L-Medi" w:cs="NimbusRomNo9L-Medi"/>
          <w:sz w:val="28"/>
          <w:szCs w:val="28"/>
        </w:rPr>
        <w:t>Mann-Whitney U test between SNP groups identified by FarmCPU, BayesC</w:t>
      </w:r>
      <w:r w:rsidR="00192380" w:rsidRPr="00751DBD">
        <w:rPr>
          <w:rFonts w:ascii="Symbol" w:eastAsia="Times New Roman" w:hAnsi="Symbol" w:cs="Calibri"/>
          <w:color w:val="000000"/>
          <w:sz w:val="28"/>
          <w:szCs w:val="28"/>
        </w:rPr>
        <w:t></w:t>
      </w:r>
      <w:r w:rsidR="00192380" w:rsidRPr="00751DBD">
        <w:rPr>
          <w:rFonts w:ascii="NimbusRomNo9L-Medi" w:hAnsi="NimbusRomNo9L-Medi" w:cs="NimbusRomNo9L-Medi"/>
          <w:sz w:val="28"/>
          <w:szCs w:val="28"/>
        </w:rPr>
        <w:t xml:space="preserve">, both, and neither. </w:t>
      </w:r>
      <w:r w:rsidR="00192380" w:rsidRPr="00751DBD">
        <w:rPr>
          <w:rFonts w:ascii="NimbusRomNo9L-Regu" w:hAnsi="NimbusRomNo9L-Regu" w:cs="NimbusRomNo9L-Regu"/>
          <w:sz w:val="28"/>
          <w:szCs w:val="28"/>
        </w:rPr>
        <w:t>Number of causal SNPs is 256 and heritability is 0.5.</w:t>
      </w:r>
    </w:p>
    <w:sectPr w:rsidR="006C4C7F" w:rsidRPr="00751DBD" w:rsidSect="006C4C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RomNo9L-Medi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RomNo9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C7B"/>
    <w:rsid w:val="00002818"/>
    <w:rsid w:val="00192380"/>
    <w:rsid w:val="002A3E0A"/>
    <w:rsid w:val="002D1409"/>
    <w:rsid w:val="00521DE7"/>
    <w:rsid w:val="006C4C7F"/>
    <w:rsid w:val="00711B84"/>
    <w:rsid w:val="00714C7B"/>
    <w:rsid w:val="00751DBD"/>
    <w:rsid w:val="0091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F8838"/>
  <w15:chartTrackingRefBased/>
  <w15:docId w15:val="{9F97588F-2D70-4F42-A8C9-4E43D96E8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48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B481B1-8286-42EA-8966-DE6AEA402C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ong</dc:creator>
  <cp:keywords/>
  <dc:description/>
  <cp:lastModifiedBy>Chenyong</cp:lastModifiedBy>
  <cp:revision>8</cp:revision>
  <dcterms:created xsi:type="dcterms:W3CDTF">2018-10-12T01:51:00Z</dcterms:created>
  <dcterms:modified xsi:type="dcterms:W3CDTF">2018-10-12T04:06:00Z</dcterms:modified>
</cp:coreProperties>
</file>